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73584" w:rsidP="2407AF3A" w:rsidRDefault="2407AF3A" w14:paraId="243348F6" w14:textId="5C427BCE">
      <w:pPr>
        <w:spacing w:line="480" w:lineRule="auto"/>
      </w:pPr>
      <w:r w:rsidRPr="2407AF3A">
        <w:rPr>
          <w:b/>
          <w:bCs/>
          <w:sz w:val="22"/>
          <w:szCs w:val="22"/>
        </w:rPr>
        <w:t xml:space="preserve">Supplementary Table 1. </w:t>
      </w:r>
      <w:r w:rsidRPr="2407AF3A">
        <w:t xml:space="preserve">Comorbidities Categorization for Plasma cell-free DNA Metagenomic Next-Generation Sequencing Testing Clinical Impact 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956"/>
      </w:tblGrid>
      <w:tr w:rsidR="00873584" w:rsidTr="00A0407F" w14:paraId="5BA5FDDA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5E82D158" w14:textId="7777777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>Patient Comorbidity Categories</w:t>
            </w:r>
          </w:p>
        </w:tc>
      </w:tr>
      <w:tr w:rsidR="00873584" w:rsidTr="00A0407F" w14:paraId="7FA60A1F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0A0868B8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mplex Congenital Cardiac Disease</w:t>
            </w:r>
          </w:p>
        </w:tc>
      </w:tr>
      <w:tr w:rsidR="00873584" w:rsidTr="00A0407F" w14:paraId="518F2B61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1FDF38B5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ngenital Anomaly</w:t>
            </w:r>
          </w:p>
        </w:tc>
      </w:tr>
      <w:tr w:rsidR="00873584" w:rsidTr="00A0407F" w14:paraId="56B9E0FA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7C8007D8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Genetic Anomaly</w:t>
            </w:r>
          </w:p>
        </w:tc>
      </w:tr>
      <w:tr w:rsidR="00873584" w:rsidTr="00A0407F" w14:paraId="6ABFE579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33F8CC3C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HIE</w:t>
            </w:r>
          </w:p>
        </w:tc>
      </w:tr>
      <w:tr w:rsidR="00873584" w:rsidTr="00A0407F" w14:paraId="690B0184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5ED33E54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Hydrops</w:t>
            </w:r>
          </w:p>
        </w:tc>
      </w:tr>
      <w:tr w:rsidR="00873584" w:rsidTr="00A0407F" w14:paraId="2B31CB09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66461F75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Inborn Errors of Metabolism</w:t>
            </w:r>
          </w:p>
        </w:tc>
      </w:tr>
      <w:tr w:rsidR="00873584" w:rsidTr="00A0407F" w14:paraId="27E365F9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3046D197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Liver failure</w:t>
            </w:r>
          </w:p>
        </w:tc>
      </w:tr>
      <w:tr w:rsidR="00873584" w:rsidTr="00A0407F" w14:paraId="7A69DE25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59CBCC4F" w14:textId="77777777">
            <w:pPr>
              <w:rPr>
                <w:color w:val="000000" w:themeColor="text1"/>
                <w:sz w:val="22"/>
                <w:szCs w:val="22"/>
              </w:rPr>
            </w:pPr>
            <w:r w:rsidRPr="55D7BA7F">
              <w:rPr>
                <w:color w:val="000000" w:themeColor="text1"/>
                <w:sz w:val="22"/>
                <w:szCs w:val="22"/>
              </w:rPr>
              <w:t>Post Liver Transplant</w:t>
            </w:r>
          </w:p>
        </w:tc>
      </w:tr>
      <w:tr w:rsidR="00873584" w:rsidTr="00A0407F" w14:paraId="16813B9C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4A7C1D6A" w14:textId="77777777">
            <w:pPr>
              <w:rPr>
                <w:color w:val="000000" w:themeColor="text1"/>
                <w:sz w:val="22"/>
                <w:szCs w:val="22"/>
              </w:rPr>
            </w:pPr>
            <w:r w:rsidRPr="55D7BA7F">
              <w:rPr>
                <w:color w:val="000000" w:themeColor="text1"/>
                <w:sz w:val="22"/>
                <w:szCs w:val="22"/>
              </w:rPr>
              <w:t>Oncology Diagnosis</w:t>
            </w:r>
          </w:p>
        </w:tc>
      </w:tr>
      <w:tr w:rsidR="00873584" w:rsidTr="00A0407F" w14:paraId="6C2BEEF7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76D889D0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Primary immunodeficiency</w:t>
            </w:r>
          </w:p>
        </w:tc>
      </w:tr>
      <w:tr w:rsidR="00873584" w:rsidTr="00A0407F" w14:paraId="54BA3D55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6C7B640D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Renal anomalies</w:t>
            </w:r>
          </w:p>
        </w:tc>
      </w:tr>
      <w:tr w:rsidR="00873584" w:rsidTr="00A0407F" w14:paraId="4B1423D2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07CFD467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Prematurity</w:t>
            </w:r>
          </w:p>
        </w:tc>
      </w:tr>
      <w:tr w:rsidR="00873584" w:rsidTr="00A0407F" w14:paraId="7DF23227" w14:textId="77777777">
        <w:trPr>
          <w:trHeight w:val="300"/>
        </w:trPr>
        <w:tc>
          <w:tcPr>
            <w:tcW w:w="395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5EAF162A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Unknown</w:t>
            </w:r>
          </w:p>
        </w:tc>
      </w:tr>
    </w:tbl>
    <w:p w:rsidRPr="007F4A48" w:rsidR="00873584" w:rsidP="00873584" w:rsidRDefault="00873584" w14:paraId="4F7B0DC2" w14:textId="77777777">
      <w:pPr>
        <w:spacing w:line="480" w:lineRule="auto"/>
      </w:pPr>
    </w:p>
    <w:p w:rsidRPr="006F0C50" w:rsidR="00873584" w:rsidP="2407AF3A" w:rsidRDefault="2407AF3A" w14:paraId="3ECBB49A" w14:textId="193F1445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2407AF3A">
        <w:rPr>
          <w:b/>
          <w:bCs/>
          <w:sz w:val="22"/>
          <w:szCs w:val="22"/>
        </w:rPr>
        <w:t xml:space="preserve">Supplementary Table 2. </w:t>
      </w:r>
      <w:r w:rsidRPr="2407AF3A">
        <w:rPr>
          <w:b/>
          <w:bCs/>
          <w:color w:val="000000" w:themeColor="text1"/>
          <w:sz w:val="22"/>
          <w:szCs w:val="22"/>
        </w:rPr>
        <w:t>Diagnostic Indication Categories for Plasma cell-free DNA Metagenomic Next-generation Sequencing Testing Clinical Impact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9350"/>
      </w:tblGrid>
      <w:tr w:rsidRPr="006F0C50" w:rsidR="00873584" w:rsidTr="50C0BA5E" w14:paraId="06E57C1B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F0C50" w:rsidR="00873584" w:rsidP="00A0407F" w:rsidRDefault="00873584" w14:paraId="57E1A78C" w14:textId="77777777">
            <w:pPr>
              <w:rPr>
                <w:color w:val="000000" w:themeColor="text1"/>
                <w:sz w:val="22"/>
                <w:szCs w:val="22"/>
              </w:rPr>
            </w:pPr>
            <w:r w:rsidRPr="006F0C50">
              <w:rPr>
                <w:color w:val="000000" w:themeColor="text1"/>
                <w:sz w:val="22"/>
                <w:szCs w:val="22"/>
              </w:rPr>
              <w:t>Invasive Fungal Infection</w:t>
            </w:r>
          </w:p>
        </w:tc>
      </w:tr>
      <w:tr w:rsidRPr="006F0C50" w:rsidR="00873584" w:rsidTr="50C0BA5E" w14:paraId="47A61CAA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F0C50" w:rsidR="00873584" w:rsidP="00A0407F" w:rsidRDefault="00873584" w14:paraId="2CD6CDE9" w14:textId="77777777">
            <w:pPr>
              <w:rPr>
                <w:color w:val="000000" w:themeColor="text1"/>
                <w:sz w:val="22"/>
                <w:szCs w:val="22"/>
              </w:rPr>
            </w:pPr>
            <w:r w:rsidRPr="006F0C50">
              <w:rPr>
                <w:color w:val="000000" w:themeColor="text1"/>
                <w:sz w:val="22"/>
                <w:szCs w:val="22"/>
              </w:rPr>
              <w:t>Musculoskeletal Infections</w:t>
            </w:r>
          </w:p>
        </w:tc>
      </w:tr>
      <w:tr w:rsidR="00873584" w:rsidTr="50C0BA5E" w14:paraId="71CA331F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4AA6885D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Multiorgan failure</w:t>
            </w:r>
          </w:p>
        </w:tc>
      </w:tr>
      <w:tr w:rsidR="00873584" w:rsidTr="50C0BA5E" w14:paraId="3818E950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75181635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ulture negative sepsis</w:t>
            </w:r>
          </w:p>
        </w:tc>
      </w:tr>
      <w:tr w:rsidR="00873584" w:rsidTr="50C0BA5E" w14:paraId="68F1E592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2EBB77DB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Meningoencephalitis</w:t>
            </w:r>
          </w:p>
        </w:tc>
      </w:tr>
      <w:tr w:rsidR="00873584" w:rsidTr="50C0BA5E" w14:paraId="79EF3429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23010A27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NS infection including lesions (not abscess)</w:t>
            </w:r>
          </w:p>
        </w:tc>
      </w:tr>
      <w:tr w:rsidR="00873584" w:rsidTr="50C0BA5E" w14:paraId="685B30FC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50C0BA5E" w14:paraId="68B0F95C" w14:textId="4F642B2E">
            <w:pPr>
              <w:rPr>
                <w:color w:val="000000" w:themeColor="text1"/>
                <w:sz w:val="22"/>
                <w:szCs w:val="22"/>
              </w:rPr>
            </w:pPr>
            <w:r w:rsidRPr="50C0BA5E">
              <w:rPr>
                <w:color w:val="000000" w:themeColor="text1"/>
                <w:sz w:val="22"/>
                <w:szCs w:val="22"/>
              </w:rPr>
              <w:t>Deep seated abscesses (liver abscess or intra-abdominal abscess)</w:t>
            </w:r>
          </w:p>
        </w:tc>
      </w:tr>
      <w:tr w:rsidR="00873584" w:rsidTr="50C0BA5E" w14:paraId="16059067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0D732956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Acute liver failure or acute hepatitis</w:t>
            </w:r>
          </w:p>
        </w:tc>
      </w:tr>
      <w:tr w:rsidR="00873584" w:rsidTr="50C0BA5E" w14:paraId="76ABB22A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6E816FD2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Pneumonia in immunocompromised patient</w:t>
            </w:r>
          </w:p>
        </w:tc>
      </w:tr>
      <w:tr w:rsidR="00873584" w:rsidTr="50C0BA5E" w14:paraId="080069B5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33DEDE3C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mplicated pneumonia in immunocompetent patients</w:t>
            </w:r>
          </w:p>
        </w:tc>
      </w:tr>
      <w:tr w:rsidR="00873584" w:rsidTr="50C0BA5E" w14:paraId="516B81F0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12E40A4A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ulture negative Endocarditis</w:t>
            </w:r>
          </w:p>
        </w:tc>
      </w:tr>
      <w:tr w:rsidR="00873584" w:rsidTr="50C0BA5E" w14:paraId="4607AD9F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2464B1DA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ncern for Fastidious organisms (like Bartonella, Rickettsia, Q fever) or zoonotic/vector-borne pathogens</w:t>
            </w:r>
          </w:p>
        </w:tc>
      </w:tr>
      <w:tr w:rsidR="00873584" w:rsidTr="50C0BA5E" w14:paraId="20131415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6A17A307" w14:paraId="2F9C73CC" w14:textId="09101FFA">
            <w:pPr>
              <w:rPr>
                <w:color w:val="000000" w:themeColor="text1"/>
                <w:sz w:val="22"/>
                <w:szCs w:val="22"/>
              </w:rPr>
            </w:pPr>
            <w:r w:rsidRPr="6A17A307">
              <w:rPr>
                <w:color w:val="000000" w:themeColor="text1"/>
                <w:sz w:val="22"/>
                <w:szCs w:val="22"/>
              </w:rPr>
              <w:t>Febrile neutropenia</w:t>
            </w:r>
          </w:p>
        </w:tc>
      </w:tr>
      <w:tr w:rsidR="00873584" w:rsidTr="50C0BA5E" w14:paraId="7A7F89B6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6A17A307" w:rsidRDefault="6A17A307" w14:paraId="16F61B3C" w14:textId="4E9A8DED">
            <w:pPr>
              <w:rPr>
                <w:sz w:val="22"/>
                <w:szCs w:val="22"/>
              </w:rPr>
            </w:pPr>
            <w:r w:rsidRPr="6A17A307">
              <w:rPr>
                <w:sz w:val="22"/>
                <w:szCs w:val="22"/>
              </w:rPr>
              <w:t>Unexplained hospital-onset fevers</w:t>
            </w:r>
          </w:p>
        </w:tc>
      </w:tr>
      <w:tr w:rsidR="00873584" w:rsidTr="50C0BA5E" w14:paraId="7E86100E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09D2FECF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Skin and soft tissue infections, including rashes</w:t>
            </w:r>
          </w:p>
        </w:tc>
      </w:tr>
      <w:tr w:rsidR="00873584" w:rsidTr="50C0BA5E" w14:paraId="6DF23256" w14:textId="77777777">
        <w:trPr>
          <w:trHeight w:val="300"/>
        </w:trPr>
        <w:tc>
          <w:tcPr>
            <w:tcW w:w="1001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873584" w:rsidP="00A0407F" w:rsidRDefault="00873584" w14:paraId="7822E683" w14:textId="77777777">
            <w:pPr>
              <w:rPr>
                <w:color w:val="000000" w:themeColor="text1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ngenital infection workup</w:t>
            </w:r>
          </w:p>
        </w:tc>
      </w:tr>
    </w:tbl>
    <w:p w:rsidR="00873584" w:rsidP="00873584" w:rsidRDefault="480D9180" w14:paraId="77FBB34B" w14:textId="334AAD11">
      <w:pPr>
        <w:spacing w:line="480" w:lineRule="auto"/>
        <w:rPr>
          <w:b/>
          <w:bCs/>
          <w:sz w:val="22"/>
          <w:szCs w:val="22"/>
        </w:rPr>
      </w:pPr>
      <w:r w:rsidRPr="480D9180">
        <w:rPr>
          <w:b/>
          <w:bCs/>
          <w:sz w:val="22"/>
          <w:szCs w:val="22"/>
        </w:rPr>
        <w:lastRenderedPageBreak/>
        <w:t xml:space="preserve">Supplementary Table 3. Plasma cell-free DNA metagenomic next-generation sequencing assay clinical impact by co-morbidities and diagnostic indications. </w:t>
      </w:r>
    </w:p>
    <w:tbl>
      <w:tblPr>
        <w:tblW w:w="93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345"/>
        <w:gridCol w:w="1300"/>
        <w:gridCol w:w="1635"/>
        <w:gridCol w:w="1070"/>
      </w:tblGrid>
      <w:tr w:rsidR="00873584" w:rsidTr="50C0BA5E" w14:paraId="69225046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E1A34F1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 xml:space="preserve">Co-morbidities 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E6DBC39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 xml:space="preserve">Negative </w:t>
            </w:r>
            <w:r w:rsidRPr="3184857A">
              <w:rPr>
                <w:rStyle w:val="font101"/>
              </w:rPr>
              <w:t>(n=6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2DA92CC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 xml:space="preserve">Neutral/None </w:t>
            </w:r>
            <w:r w:rsidRPr="3184857A">
              <w:rPr>
                <w:rStyle w:val="font101"/>
              </w:rPr>
              <w:t>(n=84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63E8FE0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 xml:space="preserve">Positive </w:t>
            </w:r>
            <w:r w:rsidRPr="3184857A">
              <w:rPr>
                <w:rStyle w:val="font101"/>
              </w:rPr>
              <w:t>(n=5)</w:t>
            </w:r>
          </w:p>
        </w:tc>
      </w:tr>
      <w:tr w:rsidR="00873584" w:rsidTr="50C0BA5E" w14:paraId="557303B1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46E8DB4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mplex Congenital Cardiac Disease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03F316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3 (5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356C4F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6 (31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6A17A307" w14:paraId="02CEDFF9" w14:textId="5D1B1550">
            <w:pPr>
              <w:jc w:val="center"/>
              <w:rPr>
                <w:color w:val="000000"/>
                <w:sz w:val="22"/>
                <w:szCs w:val="22"/>
              </w:rPr>
            </w:pPr>
            <w:r w:rsidRPr="6A17A307">
              <w:rPr>
                <w:color w:val="000000" w:themeColor="text1"/>
                <w:sz w:val="22"/>
                <w:szCs w:val="22"/>
              </w:rPr>
              <w:t>3 (60%)</w:t>
            </w:r>
          </w:p>
        </w:tc>
      </w:tr>
      <w:tr w:rsidR="00873584" w:rsidTr="50C0BA5E" w14:paraId="717358DC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8617E18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ngenital Anomaly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F2F24C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EA2B9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4 (4.8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3BD550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1EF2BDD4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124EB07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Genetic Anomaly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059562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E4B75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2.4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FE2E83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4224D6B2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1692490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Hypoxic Ischemic Encephalopathy (HIE)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9AC8B2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B62D45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2.4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9782B5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05743EB2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A4D35D2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Hydrop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F1673E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B68809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2.4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319F26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7D87D27B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795E2C4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Inborn Errors of Metabolism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C296A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6.7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BEA360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3 (3.6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328C12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2B2A7324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EA2B18B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Liver failure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281FAE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F82A4B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4 (4.8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1F4E60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437D73E1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B6603E" w:rsidR="00873584" w:rsidP="00A0407F" w:rsidRDefault="00873584" w14:paraId="168FED92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00B6603E">
              <w:rPr>
                <w:color w:val="000000" w:themeColor="text1"/>
                <w:sz w:val="22"/>
                <w:szCs w:val="22"/>
              </w:rPr>
              <w:t>Post Liver Transplant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A99BB1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6AABB3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6 (7.1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EDD1BB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6BAABDD8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ED35941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Oncologic Diagnosi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D13D64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D10161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D2C685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4F4AF56C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042002E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Primary immunodeficiency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F0DB0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B2C11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4 (4.8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4B0D79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4ACF39EB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9B613F8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Renal anomalie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928BB8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AAE165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2.4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39CA0B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3762F6B5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AEDBC40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Prematurity alone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D5B88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33.3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B9007D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33 (39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F889FA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40%)</w:t>
            </w:r>
          </w:p>
        </w:tc>
      </w:tr>
      <w:tr w:rsidR="00873584" w:rsidTr="50C0BA5E" w14:paraId="438BD1AF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A9F5A70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E5D6EF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177431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8 (33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754995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752E53FB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2407AF3A" w14:paraId="65F8050F" w14:textId="254CE2B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2407AF3A">
              <w:rPr>
                <w:b/>
                <w:bCs/>
                <w:color w:val="000000" w:themeColor="text1"/>
                <w:sz w:val="22"/>
                <w:szCs w:val="22"/>
              </w:rPr>
              <w:t xml:space="preserve">Diagnostic Indication 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6E6EC29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 xml:space="preserve">Negative </w:t>
            </w:r>
            <w:r w:rsidRPr="3184857A">
              <w:rPr>
                <w:rStyle w:val="font81"/>
              </w:rPr>
              <w:t>(n=6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3FEC753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 xml:space="preserve">Neutral/None </w:t>
            </w:r>
            <w:r w:rsidRPr="3184857A">
              <w:rPr>
                <w:rStyle w:val="font81"/>
              </w:rPr>
              <w:t>(n=84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0317A51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3184857A">
              <w:rPr>
                <w:b/>
                <w:bCs/>
                <w:color w:val="000000" w:themeColor="text1"/>
                <w:sz w:val="22"/>
                <w:szCs w:val="22"/>
              </w:rPr>
              <w:t xml:space="preserve">Positive </w:t>
            </w:r>
            <w:r w:rsidRPr="3184857A">
              <w:rPr>
                <w:rStyle w:val="font81"/>
              </w:rPr>
              <w:t>(n=5)</w:t>
            </w:r>
          </w:p>
        </w:tc>
      </w:tr>
      <w:tr w:rsidR="00873584" w:rsidTr="50C0BA5E" w14:paraId="54200E44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D58CD3B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Invasive Fungal Infection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2C60C7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2D8849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6 (7.1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762CB5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4C3F26E9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CD026FC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Musculoskeletal Infection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8747B0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7A14B9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4 (4.8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1DE67C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24A77F8E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DC4A3A5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Multiorgan failure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BC6CA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3 (5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4444D7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4 (16.7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B5DB2F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3 (60%)</w:t>
            </w:r>
          </w:p>
        </w:tc>
      </w:tr>
      <w:tr w:rsidR="00873584" w:rsidTr="50C0BA5E" w14:paraId="4881B82E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8D52B8C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ulture negative sepsi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4F4863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33.3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3CD6BC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5 (29.8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AABB66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40%)</w:t>
            </w:r>
          </w:p>
        </w:tc>
      </w:tr>
      <w:tr w:rsidR="00873584" w:rsidTr="50C0BA5E" w14:paraId="65434823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38394FA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Meningoencephaliti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9F7139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6.7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6B82AE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9 (10.7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251C01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20%)</w:t>
            </w:r>
          </w:p>
        </w:tc>
      </w:tr>
      <w:tr w:rsidR="00873584" w:rsidTr="50C0BA5E" w14:paraId="14F00C73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1334460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NS infection including lesions (not abscess)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6D2F2A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5B42AC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BDA68B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05DCE643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50C0BA5E" w14:paraId="581A54B1" w14:textId="0A22181D">
            <w:pPr>
              <w:jc w:val="right"/>
              <w:rPr>
                <w:color w:val="000000"/>
                <w:sz w:val="22"/>
                <w:szCs w:val="22"/>
              </w:rPr>
            </w:pPr>
            <w:r w:rsidRPr="50C0BA5E">
              <w:rPr>
                <w:color w:val="000000" w:themeColor="text1"/>
                <w:sz w:val="22"/>
                <w:szCs w:val="22"/>
              </w:rPr>
              <w:t>Deep seated abscesses (liver abscess or intra-abdominal abscess)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52FFD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D2FBE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7 (8.3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B9DF56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1B5D4F52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67A4A65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Acute liver failure or acute hepatiti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C84C50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C88850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2.4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C650AD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734724A3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5B8AA45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Pneumonia in immunocompromised patient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868FCB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EB40F0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4 (4.8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CB0BCC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7AABE2E7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B557535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mplicated pneumonia in immunocompetent patient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87E2C9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B82BCB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18E49A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1CE82CA3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F2CBF51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ulture negative Endocarditi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2B4429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6.7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86B959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2.4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256899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20%)</w:t>
            </w:r>
          </w:p>
        </w:tc>
      </w:tr>
      <w:tr w:rsidR="00873584" w:rsidTr="50C0BA5E" w14:paraId="36A53740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12051C18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ncern for Fastidious organisms (like Bartonella, Rickettsia, Q fever) or zoonotic/vector-borne pathogen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913850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6.7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CE271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631917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7C697530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6A17A307" w14:paraId="7B45699D" w14:textId="1EB671D4">
            <w:pPr>
              <w:jc w:val="right"/>
              <w:rPr>
                <w:color w:val="000000"/>
                <w:sz w:val="22"/>
                <w:szCs w:val="22"/>
              </w:rPr>
            </w:pPr>
            <w:r w:rsidRPr="6A17A307">
              <w:rPr>
                <w:color w:val="000000" w:themeColor="text1"/>
                <w:sz w:val="22"/>
                <w:szCs w:val="22"/>
              </w:rPr>
              <w:t>Febrile neutropenia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0F1A44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138BF9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91BD93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066F7F09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6A17A307" w:rsidRDefault="6A17A307" w14:paraId="74C19A96" w14:textId="309806FE">
            <w:pPr>
              <w:jc w:val="right"/>
              <w:rPr>
                <w:sz w:val="22"/>
                <w:szCs w:val="22"/>
              </w:rPr>
            </w:pPr>
            <w:r w:rsidRPr="6A17A307">
              <w:rPr>
                <w:sz w:val="22"/>
                <w:szCs w:val="22"/>
              </w:rPr>
              <w:t>Unexplained hospital-onset fever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425458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8DE1CD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2 (26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C04279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2 (40%)</w:t>
            </w:r>
          </w:p>
        </w:tc>
      </w:tr>
      <w:tr w:rsidR="00873584" w:rsidTr="50C0BA5E" w14:paraId="218AA0F7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E693211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Skin and soft tissue infections, including rashes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24B2A00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6.7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73B2DF8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5 (6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3035F8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873584" w:rsidTr="50C0BA5E" w14:paraId="61F67C99" w14:textId="77777777">
        <w:trPr>
          <w:trHeight w:val="292"/>
        </w:trPr>
        <w:tc>
          <w:tcPr>
            <w:tcW w:w="534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E4DD721" w14:textId="77777777">
            <w:pPr>
              <w:jc w:val="right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Congenital infection workup</w:t>
            </w:r>
          </w:p>
        </w:tc>
        <w:tc>
          <w:tcPr>
            <w:tcW w:w="130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6B42FE0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635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04193C9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1 (1.2%)</w:t>
            </w:r>
          </w:p>
        </w:tc>
        <w:tc>
          <w:tcPr>
            <w:tcW w:w="10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="00873584" w:rsidP="00A0407F" w:rsidRDefault="00873584" w14:paraId="573687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3184857A">
              <w:rPr>
                <w:color w:val="000000" w:themeColor="text1"/>
                <w:sz w:val="22"/>
                <w:szCs w:val="22"/>
              </w:rPr>
              <w:t>0 (0%)</w:t>
            </w:r>
          </w:p>
        </w:tc>
      </w:tr>
    </w:tbl>
    <w:p w:rsidRPr="007F4A48" w:rsidR="00873584" w:rsidP="00873584" w:rsidRDefault="00873584" w14:paraId="4816DA2A" w14:textId="4652B8A8">
      <w:pPr>
        <w:spacing w:line="480" w:lineRule="auto"/>
        <w:rPr>
          <w:sz w:val="22"/>
          <w:szCs w:val="22"/>
        </w:rPr>
      </w:pPr>
    </w:p>
    <w:p w:rsidR="001B305F" w:rsidP="6A17A307" w:rsidRDefault="001B305F" w14:paraId="41CE0B1C" w14:textId="5DC46D97">
      <w:pPr>
        <w:spacing w:after="160" w:line="276" w:lineRule="auto"/>
        <w:rPr>
          <w:b/>
          <w:bCs/>
          <w:sz w:val="22"/>
          <w:szCs w:val="22"/>
        </w:rPr>
      </w:pPr>
    </w:p>
    <w:p w:rsidRPr="00151320" w:rsidR="001B305F" w:rsidP="0B28BEB5" w:rsidRDefault="6A17A307" w14:paraId="26F1DE43" w14:textId="03FCBDF0">
      <w:pPr>
        <w:spacing w:after="160" w:line="276" w:lineRule="auto"/>
        <w:rPr>
          <w:b w:val="1"/>
          <w:bCs w:val="1"/>
          <w:sz w:val="22"/>
          <w:szCs w:val="22"/>
        </w:rPr>
      </w:pPr>
      <w:r w:rsidRPr="0B28BEB5" w:rsidR="0B28BEB5">
        <w:rPr>
          <w:b w:val="1"/>
          <w:bCs w:val="1"/>
          <w:sz w:val="22"/>
          <w:szCs w:val="22"/>
        </w:rPr>
        <w:t>Supplementary Table 4. Clinical details for cases where plasma cell-free DNA metagenomic next-generation sequencing (cf-mNGS) testing performed for diagnostic indication of culture-negative sepsis.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964"/>
        <w:gridCol w:w="1261"/>
        <w:gridCol w:w="936"/>
        <w:gridCol w:w="1173"/>
        <w:gridCol w:w="2445"/>
        <w:gridCol w:w="1140"/>
        <w:gridCol w:w="1421"/>
      </w:tblGrid>
      <w:tr w:rsidR="2AABD9EB" w:rsidTr="0B28BEB5" w14:paraId="6694487C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9D76DD2" w14:textId="73B641E2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Patient number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38B1332A" w14:textId="19FCC7DF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Gestational age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6A8AADF" w14:textId="1377C272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 xml:space="preserve">Age at the time of plasma cf-mNGS testing, days 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1AAAF04B" w14:textId="39C63963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Number of organisms detected by plasma cf-mNGS test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B9D271F" w14:textId="6C436B79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Organisms detected by plasma cf-mNG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91A47C3" w14:textId="1D7DA8CA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Clinical Impact of plasma cf-mNGS test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3A8AE04F" w14:textId="54638824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Clinical details, when plasma cf-mNGS detected organisms or results were acted upon</w:t>
            </w:r>
          </w:p>
        </w:tc>
      </w:tr>
      <w:tr w:rsidR="2AABD9EB" w:rsidTr="0B28BEB5" w14:paraId="5D31054F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EFEE2F4" w14:textId="0484C415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53B504C" w14:textId="05C06016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3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529B56D" w14:textId="4D720AE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BBDD0D8" w14:textId="3A4E86B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D429447" w14:textId="7E03307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6E3AF3C" w14:textId="273DB1AF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5BB0E61" w14:textId="5E1F30A4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15D91CBC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95285FA" w14:textId="7286FE32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30C071E" w14:textId="3705215C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7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083FF83" w14:textId="6626AF2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3A5D4D2" w14:textId="3CEB9AE1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4FFE39C" w14:textId="2538BC4B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Candida parapsilosis, Mycoplasma cynos, Enterococcus faecalis, Klebsiella pneumonaie, Mycobacterium fortuitum group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FA5B3B4" w14:textId="2C7F1D8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1A855C1A" w14:textId="3817269A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Patient with known candidemia, rest </w:t>
            </w:r>
            <w:r w:rsidRPr="0B28BEB5" w:rsidR="0B28BEB5">
              <w:rPr>
                <w:sz w:val="22"/>
                <w:szCs w:val="22"/>
              </w:rPr>
              <w:t>deemed</w:t>
            </w:r>
            <w:r w:rsidRPr="0B28BEB5" w:rsidR="0B28BEB5">
              <w:rPr>
                <w:sz w:val="22"/>
                <w:szCs w:val="22"/>
              </w:rPr>
              <w:t xml:space="preserve">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505FD033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29AA2447" w14:textId="4509475F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3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D29E17B" w14:textId="348261A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1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372AA7B" w14:textId="44EFE9DF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3DF9C97" w14:textId="6016790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6606557" w14:textId="2047C8EB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Peptoniphilus harei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F3AA20C" w14:textId="0304FD7C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796904C7" w14:textId="6D8A2F77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1C906E91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5B9E62D" w14:textId="3D31E914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4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8434C60" w14:textId="70F64906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75901B0" w14:textId="1E89E63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C0E91A4" w14:textId="4969A29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7CFA33C" w14:textId="6B8E10F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Eschericia coli, Candida albicans, Staphyloccocus epidermidi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D0927E6" w14:textId="064CEDC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93D37CC" w14:textId="42C5E53C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Patient with known candidemia, rest </w:t>
            </w:r>
            <w:r w:rsidRPr="0B28BEB5" w:rsidR="0B28BEB5">
              <w:rPr>
                <w:sz w:val="22"/>
                <w:szCs w:val="22"/>
              </w:rPr>
              <w:t>deemed</w:t>
            </w:r>
            <w:r w:rsidRPr="0B28BEB5" w:rsidR="0B28BEB5">
              <w:rPr>
                <w:sz w:val="22"/>
                <w:szCs w:val="22"/>
              </w:rPr>
              <w:t xml:space="preserve">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79EBA856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7726667E" w14:textId="246BC015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5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8F498C9" w14:textId="78FF789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8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BD581A1" w14:textId="60B2629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8F86CF5" w14:textId="63B4C636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BA668D9" w14:textId="047EDAF0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Achromobacter ruidilans, Achromobacter xyloxidans, Klebsiella michiganesis, Pseudomonas fluoresnces, Snethia sanguinous, Fusobacterium nucleatum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493BB7E" w14:textId="5AC0A31C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49A0FD2" w14:textId="4A8F5959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2511FDC8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398AFD7A" w14:textId="36A0CA77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0117C3E" w14:textId="4D48FF3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4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256D874" w14:textId="70121ACE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CAF25F8" w14:textId="420B935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444E761" w14:textId="53548A22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Enterococcus faecali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126EFE0" w14:textId="18E4730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600BBAA" w14:textId="0DE0B976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0512E933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2EED4335" w14:textId="55915A97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7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CA51CCD" w14:textId="7858255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5BD7907" w14:textId="6F081AD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54CBE4C" w14:textId="2335AE3E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683E00B" w14:textId="0A23C608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Prevotella meningiogenica,Eschericia coli,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21DE07C" w14:textId="7C41DDB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9865D61" w14:textId="4E247DBB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04342ADD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0D21A17" w14:textId="4A7674A0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8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81FD857" w14:textId="2190B81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8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FD7FA46" w14:textId="5BD0BE4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33D1F4A" w14:textId="35FDC40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BEC0B35" w14:textId="00F7178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Pseudomonas aeruginosa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5CC4522" w14:textId="7BFCA10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2D88607" w14:textId="77877B81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6C2ACA4B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823A5F7" w14:textId="5D03CDE0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9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DBBB733" w14:textId="329E330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8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D6225E3" w14:textId="1685880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DF083A8" w14:textId="24C60C45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F5F53BA" w14:textId="6F902BF0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Candida tropicalis, Aspergillus oryzae, Aspergillus flavu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BFE85EA" w14:textId="3179DB1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6A17A307" w14:paraId="336414C4" w14:textId="5869BEBA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Initially treated for aspergillosis but clinical picture not consistent, </w:t>
            </w:r>
            <w:r w:rsidRPr="0B28BEB5" w:rsidR="0B28BEB5">
              <w:rPr>
                <w:sz w:val="22"/>
                <w:szCs w:val="22"/>
              </w:rPr>
              <w:t>ultimately deemed</w:t>
            </w:r>
            <w:r w:rsidRPr="0B28BEB5" w:rsidR="0B28BEB5">
              <w:rPr>
                <w:sz w:val="22"/>
                <w:szCs w:val="22"/>
              </w:rPr>
              <w:t xml:space="preserve"> clinically insignificant</w:t>
            </w:r>
          </w:p>
        </w:tc>
      </w:tr>
      <w:tr w:rsidR="2AABD9EB" w:rsidTr="0B28BEB5" w14:paraId="1870A1C7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26DD332C" w14:textId="35792EBD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DEBB280" w14:textId="70C3BD0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9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8929F61" w14:textId="3614A33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855B65C" w14:textId="7BA5F83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7D34408" w14:textId="7FD4AD6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3287303" w14:textId="126167A6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247ECCD9" w14:textId="386C5B2A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32BDF51D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1ED97FB8" w14:textId="146E7A24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1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326B1EB" w14:textId="07B6400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8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B23EA44" w14:textId="2455EC82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57E16FC" w14:textId="3BFE9225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196FC8C" w14:textId="1C94F984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HHV6B, </w:t>
            </w: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Trichoderma atrovirid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E8409C2" w14:textId="6BB7109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85E9A7F" w14:textId="3ABCE6B9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3EFECF40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437BDF7" w14:textId="71D1C69B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2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983DBDB" w14:textId="3ABA90D7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7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3421F3A" w14:textId="79D0BCD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8D0280C" w14:textId="51EF145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FEA5393" w14:textId="7E2C1CDC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Staphylococcus epidermidi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1EA5188" w14:textId="47A1AA15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9916338" w14:textId="7403B860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Confirmed S. epidermidis as only pathogen and enabled de-escalation</w:t>
            </w:r>
          </w:p>
        </w:tc>
      </w:tr>
      <w:tr w:rsidR="2AABD9EB" w:rsidTr="0B28BEB5" w14:paraId="7CB8BF45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1E41DEE9" w14:textId="1BE6CE98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3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CC4CF2B" w14:textId="2466375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69448C9" w14:textId="00CC9DD5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E695240" w14:textId="39F4FD8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E277027" w14:textId="0C7A5A6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Pseudomonas aeruginosa, Enterobacer cloaecae complex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163855F" w14:textId="0D7EB056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6AC31B5" w14:textId="7A84038D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5E3280BB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F84C642" w14:textId="62188129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4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49D6407" w14:textId="63D1E7F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8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D46DDE2" w14:textId="03B6D1FC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68336FF" w14:textId="0C100B32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D6F5BA0" w14:textId="53626347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Acinetobacter haemolyticus, Psuedomonas pseudoalcaligene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90A1CCE" w14:textId="1F736C3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3A6A71AF" w14:textId="359BDA26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41F4FC3D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7A1777A" w14:textId="310B4B53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5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5F32E51" w14:textId="24F6BDA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0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E38CE11" w14:textId="213D093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0574B6D" w14:textId="2565E9D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21CD959" w14:textId="3A5B491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E4A1F98" w14:textId="1F5454A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3E0916ED" w14:textId="0BEAD421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09396041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139665E" w14:textId="5E75D152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6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688FAEE" w14:textId="2B1B0C4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D23C1F6" w14:textId="191BA6E7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C9F2AD4" w14:textId="450C3C1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ABAC5F4" w14:textId="0EC111D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CEA81B9" w14:textId="30E33EC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7C980D0A" w14:textId="0FB06BD3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6D57F51D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1B9B7E5B" w14:textId="15743F4E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7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D1994A3" w14:textId="4B29BCE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9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B1AB04E" w14:textId="153EE61E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DEC1A36" w14:textId="608E0BE7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E168ED3" w14:textId="24D17E52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B3AE349" w14:textId="6EBD76C6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29D88FF7" w14:textId="2DF1E909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43176E18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284FF8E6" w14:textId="7C4ED53C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8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923C316" w14:textId="29373685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9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8CD2747" w14:textId="48F11CA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8F6A2AB" w14:textId="25B4B4F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41A041B" w14:textId="12E5D9D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6EF2EC4" w14:textId="2492B73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8E99823" w14:textId="57DB1592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44F0C323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16B564AC" w14:textId="71A37535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19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7A70131" w14:textId="7054D99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3B0800B" w14:textId="5A26118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C520A05" w14:textId="59B1873E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E8A0C83" w14:textId="14BB406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A98E889" w14:textId="74E6E79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55553A9" w14:textId="01390D4F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-</w:t>
            </w:r>
          </w:p>
        </w:tc>
      </w:tr>
      <w:tr w:rsidR="2AABD9EB" w:rsidTr="0B28BEB5" w14:paraId="75597867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BDECE96" w14:textId="76E01A76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F7D00F7" w14:textId="6C8FA76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0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A6F13A3" w14:textId="7D367A5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38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EDD4AD5" w14:textId="4F525F2E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50F2080" w14:textId="18907C4C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HHV6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1EB1825" w14:textId="57AB32E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Negative 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90F36DE" w14:textId="7C1992A1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Led to unnecessary diagnostic tests</w:t>
            </w:r>
          </w:p>
        </w:tc>
      </w:tr>
      <w:tr w:rsidR="2AABD9EB" w:rsidTr="0B28BEB5" w14:paraId="49AA7659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6EEB147" w14:textId="712C968C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1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F1BFBF3" w14:textId="6122ED7F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FB3DA5C" w14:textId="4ADF0A51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1BCB1B9" w14:textId="18985D2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96817C9" w14:textId="2291820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2FFD6D6" w14:textId="66B5DFA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5734211" w14:textId="78735234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27274501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7E8803E6" w14:textId="4FA019D7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2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B1527B1" w14:textId="6AE76EBC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EE3E749" w14:textId="1C32EA8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005B444" w14:textId="7AE1A22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A73ACB8" w14:textId="078E11AC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DE8D231" w14:textId="46F4FFB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3183787" w14:textId="0444E93C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7225AF3A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471CE36" w14:textId="56D4E12E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3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C031CF1" w14:textId="108F067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5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E42A5CA" w14:textId="71A7D25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8921BB2" w14:textId="05BB11B4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86BE2D1" w14:textId="0088AB79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EBV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89624FA" w14:textId="29F5261F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7A7A53F" w14:textId="062F19AD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Led to unnecessary diagnostic tests</w:t>
            </w:r>
          </w:p>
        </w:tc>
      </w:tr>
      <w:tr w:rsidR="2AABD9EB" w:rsidTr="0B28BEB5" w14:paraId="49FDB6D8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3A781985" w14:textId="125552A2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4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FE74EFC" w14:textId="6D2EDA0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9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710BDD7" w14:textId="4DB8F3F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E144996" w14:textId="3868E56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BEBD63C" w14:textId="6B9C1149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Klebisiella pneumonia, Acinetbacter haemolytics, Bacteroides diastase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BB3FC55" w14:textId="1D4440C2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7F138F93" w14:textId="005BDFAA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6B9F1837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B49EA5F" w14:textId="7A7C95BA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5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08108F3" w14:textId="1A8A3101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9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4B76F43" w14:textId="6794F75F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6AA2326C" w14:textId="14197D02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B3273AD" w14:textId="79C80DDD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Streptococcus thermophilis, Acinetobacter haemolyticus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53F4510" w14:textId="6C270BAF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F9CE3E4" w14:textId="11EFAB3E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403B522E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095DD9DB" w14:textId="2821DB3B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6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DA155CE" w14:textId="7A5A646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9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0036744" w14:textId="4AFED60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70AE433" w14:textId="638DC7F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255E898" w14:textId="43CD6E8A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206F1CC" w14:textId="1716E621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451EC0F8" w14:textId="65A35BCA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39761690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6CE6B58A" w14:textId="139EF86D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lastRenderedPageBreak/>
              <w:t>27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3BD9B1B9" w14:textId="44D0D7EB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9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5467242" w14:textId="714414E1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090A848" w14:textId="74AE95D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8A5EA59" w14:textId="6E4F997A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1D8DE5EA">
              <w:rPr>
                <w:i/>
                <w:iCs/>
                <w:color w:val="000000" w:themeColor="text1"/>
                <w:sz w:val="22"/>
                <w:szCs w:val="22"/>
              </w:rPr>
              <w:t>Eschericia coli, Weeksela virosa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33C43AC" w14:textId="63144982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34F0BB56" w14:textId="3EBE0102">
            <w:pPr>
              <w:rPr>
                <w:sz w:val="22"/>
                <w:szCs w:val="22"/>
              </w:rPr>
            </w:pPr>
            <w:r w:rsidRPr="0B28BEB5" w:rsidR="0B28BEB5">
              <w:rPr>
                <w:sz w:val="22"/>
                <w:szCs w:val="22"/>
              </w:rPr>
              <w:t xml:space="preserve">Deemed </w:t>
            </w:r>
            <w:r w:rsidRPr="0B28BEB5" w:rsidR="0B28BEB5">
              <w:rPr>
                <w:sz w:val="22"/>
                <w:szCs w:val="22"/>
              </w:rPr>
              <w:t>clinically insignificant</w:t>
            </w:r>
          </w:p>
        </w:tc>
      </w:tr>
      <w:tr w:rsidR="2AABD9EB" w:rsidTr="0B28BEB5" w14:paraId="6FDDABB3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737D339C" w14:textId="0A81BB73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8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0238CB7" w14:textId="75847EBF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4 weeks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4415C81E" w14:textId="4E1937A7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6B22528" w14:textId="41595A5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812BDF1" w14:textId="538C192E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7CFCFB40" w14:textId="6104450E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7F74D59A" w14:textId="0F859342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--</w:t>
            </w:r>
          </w:p>
        </w:tc>
      </w:tr>
      <w:tr w:rsidR="2AABD9EB" w:rsidTr="0B28BEB5" w14:paraId="6E55086E" w14:textId="77777777">
        <w:trPr>
          <w:trHeight w:val="300"/>
        </w:trPr>
        <w:tc>
          <w:tcPr>
            <w:tcW w:w="96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1757BA8D" w14:textId="25530C06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29</w:t>
            </w:r>
          </w:p>
        </w:tc>
        <w:tc>
          <w:tcPr>
            <w:tcW w:w="12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23BAE158" w14:textId="06E78B3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 xml:space="preserve">39 weeks </w:t>
            </w:r>
          </w:p>
        </w:tc>
        <w:tc>
          <w:tcPr>
            <w:tcW w:w="93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8194848" w14:textId="2CB11318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1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5678D738" w14:textId="1F0DD53D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4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0E0855E3" w14:textId="3545C743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bottom"/>
          </w:tcPr>
          <w:p w:rsidR="2AABD9EB" w:rsidP="1D8DE5EA" w:rsidRDefault="1D8DE5EA" w14:paraId="17A09A5C" w14:textId="75F8EE70">
            <w:pPr>
              <w:rPr>
                <w:color w:val="000000" w:themeColor="text1"/>
                <w:sz w:val="22"/>
                <w:szCs w:val="22"/>
              </w:rPr>
            </w:pPr>
            <w:r w:rsidRPr="1D8DE5EA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2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2AABD9EB" w:rsidP="1D8DE5EA" w:rsidRDefault="1D8DE5EA" w14:paraId="5A9FBD5E" w14:textId="00E7AF89">
            <w:pPr>
              <w:rPr>
                <w:sz w:val="22"/>
                <w:szCs w:val="22"/>
              </w:rPr>
            </w:pPr>
            <w:r w:rsidRPr="1D8DE5EA">
              <w:rPr>
                <w:sz w:val="22"/>
                <w:szCs w:val="22"/>
              </w:rPr>
              <w:t>Negative results enabled antibiotic de-escalation</w:t>
            </w:r>
          </w:p>
        </w:tc>
      </w:tr>
    </w:tbl>
    <w:p w:rsidR="001B305F" w:rsidRDefault="001B305F" w14:paraId="4F050B77" w14:textId="645DD8E9"/>
    <w:sectPr w:rsidR="001B305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26VsNoGdbiyZj" int2:id="Hya6L9lf">
      <int2:state int2:value="Rejected" int2:type="spell"/>
    </int2:textHash>
  </int2:observations>
  <int2:intelligenceSettings/>
  <int2:onDemandWorkflow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631"/>
    <w:rsid w:val="000021A1"/>
    <w:rsid w:val="0003722F"/>
    <w:rsid w:val="000450A4"/>
    <w:rsid w:val="00047368"/>
    <w:rsid w:val="00054D05"/>
    <w:rsid w:val="0008692C"/>
    <w:rsid w:val="00091ECB"/>
    <w:rsid w:val="000B0741"/>
    <w:rsid w:val="000E1F1F"/>
    <w:rsid w:val="00151320"/>
    <w:rsid w:val="00153225"/>
    <w:rsid w:val="00160D4D"/>
    <w:rsid w:val="001700BD"/>
    <w:rsid w:val="00180C7B"/>
    <w:rsid w:val="00181631"/>
    <w:rsid w:val="001825A8"/>
    <w:rsid w:val="00191982"/>
    <w:rsid w:val="001B305F"/>
    <w:rsid w:val="001D6E61"/>
    <w:rsid w:val="002028A1"/>
    <w:rsid w:val="00222641"/>
    <w:rsid w:val="00231F63"/>
    <w:rsid w:val="00240F47"/>
    <w:rsid w:val="00257D9C"/>
    <w:rsid w:val="0026302D"/>
    <w:rsid w:val="0027207B"/>
    <w:rsid w:val="00273AB8"/>
    <w:rsid w:val="00281E7B"/>
    <w:rsid w:val="0028718C"/>
    <w:rsid w:val="00311EFD"/>
    <w:rsid w:val="00334E5F"/>
    <w:rsid w:val="0035087B"/>
    <w:rsid w:val="003A12BF"/>
    <w:rsid w:val="003A3C1B"/>
    <w:rsid w:val="003E031A"/>
    <w:rsid w:val="003E7A95"/>
    <w:rsid w:val="003F2A8D"/>
    <w:rsid w:val="003F68DD"/>
    <w:rsid w:val="00424A2F"/>
    <w:rsid w:val="00472E52"/>
    <w:rsid w:val="004A13F3"/>
    <w:rsid w:val="004A2229"/>
    <w:rsid w:val="004D1580"/>
    <w:rsid w:val="004E20FF"/>
    <w:rsid w:val="004E6DE2"/>
    <w:rsid w:val="004F7B9F"/>
    <w:rsid w:val="004F7BD9"/>
    <w:rsid w:val="00511A36"/>
    <w:rsid w:val="0052748D"/>
    <w:rsid w:val="005373AC"/>
    <w:rsid w:val="0056551A"/>
    <w:rsid w:val="00570830"/>
    <w:rsid w:val="00583FB0"/>
    <w:rsid w:val="00595695"/>
    <w:rsid w:val="005B02F9"/>
    <w:rsid w:val="005C7872"/>
    <w:rsid w:val="005F67AA"/>
    <w:rsid w:val="00614065"/>
    <w:rsid w:val="0063173D"/>
    <w:rsid w:val="006A6B21"/>
    <w:rsid w:val="00730151"/>
    <w:rsid w:val="007333C1"/>
    <w:rsid w:val="00736754"/>
    <w:rsid w:val="00764D66"/>
    <w:rsid w:val="00773425"/>
    <w:rsid w:val="00803E91"/>
    <w:rsid w:val="00873584"/>
    <w:rsid w:val="00876220"/>
    <w:rsid w:val="00881ACF"/>
    <w:rsid w:val="0088660D"/>
    <w:rsid w:val="008C2E3D"/>
    <w:rsid w:val="008D1A27"/>
    <w:rsid w:val="0092187D"/>
    <w:rsid w:val="00940EE9"/>
    <w:rsid w:val="009720D9"/>
    <w:rsid w:val="00973E8A"/>
    <w:rsid w:val="009767B5"/>
    <w:rsid w:val="00984187"/>
    <w:rsid w:val="00996C8C"/>
    <w:rsid w:val="009A2BB2"/>
    <w:rsid w:val="00A0007C"/>
    <w:rsid w:val="00AB5C21"/>
    <w:rsid w:val="00AC6CC0"/>
    <w:rsid w:val="00AE1185"/>
    <w:rsid w:val="00B35C53"/>
    <w:rsid w:val="00B54736"/>
    <w:rsid w:val="00B63849"/>
    <w:rsid w:val="00B773BD"/>
    <w:rsid w:val="00BA0FE0"/>
    <w:rsid w:val="00C02C69"/>
    <w:rsid w:val="00C16BF0"/>
    <w:rsid w:val="00C340EC"/>
    <w:rsid w:val="00C4200B"/>
    <w:rsid w:val="00C56836"/>
    <w:rsid w:val="00C64388"/>
    <w:rsid w:val="00C778EF"/>
    <w:rsid w:val="00D07280"/>
    <w:rsid w:val="00D1245A"/>
    <w:rsid w:val="00D5088D"/>
    <w:rsid w:val="00D90C6E"/>
    <w:rsid w:val="00D91CC0"/>
    <w:rsid w:val="00D95CF8"/>
    <w:rsid w:val="00DB33F7"/>
    <w:rsid w:val="00DD2EA9"/>
    <w:rsid w:val="00DD4A45"/>
    <w:rsid w:val="00DF56C0"/>
    <w:rsid w:val="00E14EB6"/>
    <w:rsid w:val="00E25333"/>
    <w:rsid w:val="00E26001"/>
    <w:rsid w:val="00E27655"/>
    <w:rsid w:val="00E622AB"/>
    <w:rsid w:val="00EB75A9"/>
    <w:rsid w:val="00EC69CB"/>
    <w:rsid w:val="00ED31CE"/>
    <w:rsid w:val="00F02F82"/>
    <w:rsid w:val="00F40533"/>
    <w:rsid w:val="00F808C2"/>
    <w:rsid w:val="00FD2A2F"/>
    <w:rsid w:val="00FD6918"/>
    <w:rsid w:val="00FF6B72"/>
    <w:rsid w:val="0B28BEB5"/>
    <w:rsid w:val="1D8DE5EA"/>
    <w:rsid w:val="2407AF3A"/>
    <w:rsid w:val="27644D54"/>
    <w:rsid w:val="2AABD9EB"/>
    <w:rsid w:val="3C189B79"/>
    <w:rsid w:val="480D9180"/>
    <w:rsid w:val="50C0BA5E"/>
    <w:rsid w:val="6122C916"/>
    <w:rsid w:val="62A66527"/>
    <w:rsid w:val="6A17A307"/>
    <w:rsid w:val="6F20F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01D04"/>
  <w15:chartTrackingRefBased/>
  <w15:docId w15:val="{06311965-9E62-3240-AF56-4B3ED7E6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73584"/>
    <w:pPr>
      <w:spacing w:after="0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631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631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631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631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631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631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631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631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631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8163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8163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8163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8163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8163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8163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8163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8163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81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631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18163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631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181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631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181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631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63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81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631"/>
    <w:rPr>
      <w:b/>
      <w:bCs/>
      <w:smallCaps/>
      <w:color w:val="0F4761" w:themeColor="accent1" w:themeShade="BF"/>
      <w:spacing w:val="5"/>
    </w:rPr>
  </w:style>
  <w:style w:type="character" w:styleId="font101" w:customStyle="1">
    <w:name w:val="font101"/>
    <w:basedOn w:val="DefaultParagraphFont"/>
    <w:rsid w:val="00873584"/>
    <w:rPr>
      <w:rFonts w:hint="default" w:ascii="Times" w:hAnsi="Times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font81" w:customStyle="1">
    <w:name w:val="font81"/>
    <w:basedOn w:val="DefaultParagraphFont"/>
    <w:rsid w:val="00873584"/>
    <w:rPr>
      <w:rFonts w:hint="default" w:ascii="Times New Roman" w:hAnsi="Times New Roman" w:cs="Times New Roman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20/10/relationships/intelligence" Target="intelligence2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6/09/relationships/commentsIds" Target="commentsIds.xml" Id="Rcb7dc5eb964d4655" /><Relationship Type="http://schemas.microsoft.com/office/2011/relationships/commentsExtended" Target="commentsExtended.xml" Id="Ra40431011e8a4d59" /><Relationship Type="http://schemas.microsoft.com/office/2011/relationships/people" Target="people.xml" Id="R8f2a5c896054429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ithia, Neema K.</dc:creator>
  <keywords/>
  <dc:description/>
  <lastModifiedBy>Neema Pithia</lastModifiedBy>
  <revision>15</revision>
  <dcterms:created xsi:type="dcterms:W3CDTF">2026-02-23T22:20:00.0000000Z</dcterms:created>
  <dcterms:modified xsi:type="dcterms:W3CDTF">2026-06-02T21:41:49.7655242Z</dcterms:modified>
</coreProperties>
</file>